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2F2" w:rsidRPr="00CB3E59" w:rsidRDefault="00CB3E59" w:rsidP="00CB3E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B3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 List of primers used for qRT-PCR</w:t>
      </w:r>
      <w:bookmarkStart w:id="0" w:name="_GoBack"/>
      <w:bookmarkEnd w:id="0"/>
    </w:p>
    <w:tbl>
      <w:tblPr>
        <w:tblW w:w="13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8"/>
        <w:gridCol w:w="2010"/>
        <w:gridCol w:w="4817"/>
        <w:gridCol w:w="4843"/>
      </w:tblGrid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vAlign w:val="center"/>
          </w:tcPr>
          <w:p w:rsidR="00CB3E59" w:rsidRPr="002735BC" w:rsidRDefault="00CB3E59" w:rsidP="002735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CB3E59" w:rsidRPr="002735BC" w:rsidRDefault="00CB3E59" w:rsidP="002735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Accession No.</w:t>
            </w:r>
          </w:p>
        </w:tc>
        <w:tc>
          <w:tcPr>
            <w:tcW w:w="4817" w:type="dxa"/>
            <w:shd w:val="clear" w:color="auto" w:fill="auto"/>
            <w:vAlign w:val="center"/>
          </w:tcPr>
          <w:p w:rsidR="00CB3E59" w:rsidRPr="002735BC" w:rsidRDefault="00CB3E59" w:rsidP="002735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Forward primer sequence (5′-3′)</w:t>
            </w:r>
          </w:p>
        </w:tc>
        <w:tc>
          <w:tcPr>
            <w:tcW w:w="4843" w:type="dxa"/>
            <w:shd w:val="clear" w:color="auto" w:fill="auto"/>
            <w:noWrap/>
            <w:vAlign w:val="center"/>
          </w:tcPr>
          <w:p w:rsidR="00CB3E59" w:rsidRPr="002735BC" w:rsidRDefault="00CB3E59" w:rsidP="002735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Reverse primer sequence (5′-3′)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vAlign w:val="center"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ZEP3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Glyma01g39310 </w:t>
            </w:r>
          </w:p>
        </w:tc>
        <w:tc>
          <w:tcPr>
            <w:tcW w:w="4817" w:type="dxa"/>
            <w:shd w:val="clear" w:color="auto" w:fill="auto"/>
            <w:vAlign w:val="center"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GCCGTTGATATTACTTATCTTGTAAGT </w:t>
            </w:r>
          </w:p>
        </w:tc>
        <w:tc>
          <w:tcPr>
            <w:tcW w:w="4843" w:type="dxa"/>
            <w:shd w:val="clear" w:color="auto" w:fill="auto"/>
            <w:noWrap/>
            <w:vAlign w:val="center"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TCACGCTAGGGCGCTTATGAGTACATA </w:t>
            </w:r>
          </w:p>
        </w:tc>
      </w:tr>
      <w:tr w:rsidR="00CB3E59" w:rsidRPr="002735BC" w:rsidTr="00CB3E59">
        <w:trPr>
          <w:trHeight w:val="600"/>
        </w:trPr>
        <w:tc>
          <w:tcPr>
            <w:tcW w:w="2048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NCED</w:t>
            </w:r>
            <w:proofErr w:type="spellEnd"/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1a+1b)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5g27250</w:t>
            </w: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  <w:t xml:space="preserve">+ Glyma08g10190  </w:t>
            </w:r>
          </w:p>
        </w:tc>
        <w:tc>
          <w:tcPr>
            <w:tcW w:w="4817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CCACCTCTTCGACGGCGACGGAATGGT 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TGGCGAGGAGTTTTCCGTTGAAGAAGA 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RD20A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3g41030</w:t>
            </w:r>
          </w:p>
        </w:tc>
        <w:tc>
          <w:tcPr>
            <w:tcW w:w="4817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TGGCACATGACTGAAGGAA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CTTTCCAGCAGCACCTCT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GA2ox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2g0133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GGTGGCGGAGGGTTT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CGGGAGGGTATTGATTGA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GA2ox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10g0138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ATCCTTTTGGCTAT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CTTGCTGAGTGAGAA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GA3ox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4g0752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GTGCACCCTCACCCTAAT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GAGCAACAGAGTGAACCAA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GA3ox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6g0763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CAGGGTTTTGTGATTTGA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TCGGGACAACTTGGGTAAA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GA20ox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3g0226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CAGCAAAAGTGTGGAGGAT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CCAACTCCTAGGGTCATC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GA20ox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7g0895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CCAAACCAATCCAACAT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CCTCACTCAATTCAGCAC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IAA1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2g16071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TCCCCGACCTATGAAGACAG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CCAGTCCAATAGCTTCCTTTC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IAA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01g0235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GGGAAGTTCGCTGGTAAT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GGTTATGACCGGTTCCATT</w:t>
            </w:r>
          </w:p>
        </w:tc>
      </w:tr>
      <w:tr w:rsidR="00CB3E59" w:rsidRPr="002735BC" w:rsidTr="00CB3E59">
        <w:trPr>
          <w:trHeight w:val="300"/>
        </w:trPr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maxACT1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lyma18g52780</w:t>
            </w:r>
          </w:p>
        </w:tc>
        <w:tc>
          <w:tcPr>
            <w:tcW w:w="4817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GGTGGTTCTATCTTGGCATC</w:t>
            </w:r>
          </w:p>
        </w:tc>
        <w:tc>
          <w:tcPr>
            <w:tcW w:w="4843" w:type="dxa"/>
            <w:shd w:val="clear" w:color="auto" w:fill="auto"/>
            <w:noWrap/>
            <w:vAlign w:val="center"/>
            <w:hideMark/>
          </w:tcPr>
          <w:p w:rsidR="00CB3E59" w:rsidRPr="002735BC" w:rsidRDefault="00CB3E59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TCTTTCGCTTCAATAACCCTA</w:t>
            </w:r>
          </w:p>
        </w:tc>
      </w:tr>
      <w:tr w:rsidR="002735BC" w:rsidRPr="002735BC" w:rsidTr="002735BC">
        <w:trPr>
          <w:trHeight w:val="70"/>
        </w:trPr>
        <w:tc>
          <w:tcPr>
            <w:tcW w:w="2048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GmCKX04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Glyma09g07360</w:t>
            </w:r>
          </w:p>
        </w:tc>
        <w:tc>
          <w:tcPr>
            <w:tcW w:w="4817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MS PGothic" w:hAnsiTheme="majorBidi" w:cstheme="majorBidi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TACTTGACGGTGGGAGGAAC</w:t>
            </w:r>
          </w:p>
        </w:tc>
        <w:tc>
          <w:tcPr>
            <w:tcW w:w="4843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MS PGothic" w:hAnsiTheme="majorBidi" w:cstheme="majorBidi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CCAGTGATGACGTCCATTTG</w:t>
            </w:r>
          </w:p>
        </w:tc>
      </w:tr>
      <w:tr w:rsidR="002735BC" w:rsidRPr="002735BC" w:rsidTr="002735BC">
        <w:trPr>
          <w:trHeight w:val="70"/>
        </w:trPr>
        <w:tc>
          <w:tcPr>
            <w:tcW w:w="2048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MS PGothic" w:hAnsiTheme="majorBidi" w:cstheme="majorBidi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GmCKX07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MS PGothic" w:hAnsiTheme="majorBidi" w:cstheme="majorBidi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Glyma15g18560</w:t>
            </w:r>
          </w:p>
        </w:tc>
        <w:tc>
          <w:tcPr>
            <w:tcW w:w="4817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MS PGothic" w:hAnsiTheme="majorBidi" w:cstheme="majorBidi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ATCTCCACAGTGGGCAAAAC</w:t>
            </w:r>
          </w:p>
        </w:tc>
        <w:tc>
          <w:tcPr>
            <w:tcW w:w="4843" w:type="dxa"/>
            <w:shd w:val="clear" w:color="auto" w:fill="auto"/>
            <w:noWrap/>
            <w:vAlign w:val="center"/>
          </w:tcPr>
          <w:p w:rsidR="002735BC" w:rsidRPr="002735BC" w:rsidRDefault="002735BC" w:rsidP="002735BC">
            <w:pPr>
              <w:spacing w:after="0" w:line="240" w:lineRule="auto"/>
              <w:rPr>
                <w:rFonts w:asciiTheme="majorBidi" w:eastAsia="MS PGothic" w:hAnsiTheme="majorBidi" w:cstheme="majorBidi"/>
                <w:sz w:val="24"/>
                <w:szCs w:val="24"/>
              </w:rPr>
            </w:pPr>
            <w:r w:rsidRPr="002735BC">
              <w:rPr>
                <w:rFonts w:asciiTheme="majorBidi" w:eastAsia="MS PGothic" w:hAnsiTheme="majorBidi" w:cstheme="majorBidi"/>
                <w:sz w:val="24"/>
                <w:szCs w:val="24"/>
              </w:rPr>
              <w:t>TTGCAGAAGATGGTGTCGTC</w:t>
            </w:r>
          </w:p>
        </w:tc>
      </w:tr>
    </w:tbl>
    <w:p w:rsidR="00CB3E59" w:rsidRPr="00CB3E59" w:rsidRDefault="00CB3E59" w:rsidP="00CB3E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3E59" w:rsidRPr="00CB3E59" w:rsidRDefault="00CB3E59" w:rsidP="00CB3E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B3E59" w:rsidRPr="00CB3E59" w:rsidSect="00CB3E59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E59"/>
    <w:rsid w:val="002735BC"/>
    <w:rsid w:val="00CB3E59"/>
    <w:rsid w:val="00DA12F2"/>
    <w:rsid w:val="00F8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8D329-E19B-44C3-A65E-B5CAD772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9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DIL</dc:creator>
  <cp:keywords/>
  <dc:description/>
  <cp:lastModifiedBy>agri</cp:lastModifiedBy>
  <cp:revision>2</cp:revision>
  <dcterms:created xsi:type="dcterms:W3CDTF">2016-07-22T01:13:00Z</dcterms:created>
  <dcterms:modified xsi:type="dcterms:W3CDTF">2016-11-11T04:39:00Z</dcterms:modified>
</cp:coreProperties>
</file>